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DD" w:rsidRPr="005C4F5F" w:rsidRDefault="00BF74DD" w:rsidP="00BF74DD">
      <w:pPr>
        <w:jc w:val="both"/>
        <w:rPr>
          <w:rFonts w:ascii="Times New Roman" w:hAnsi="Times New Roman" w:cs="Times New Roman"/>
        </w:rPr>
      </w:pPr>
      <w:proofErr w:type="gramStart"/>
      <w:r w:rsidRPr="0047628F"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r w:rsidRPr="00BF74DD">
        <w:rPr>
          <w:rFonts w:ascii="Times New Roman" w:hAnsi="Times New Roman" w:cs="Times New Roman"/>
          <w:b/>
        </w:rPr>
        <w:t>4</w:t>
      </w:r>
      <w:bookmarkEnd w:id="0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Annotated t</w:t>
      </w:r>
      <w:r w:rsidRPr="005C4F5F">
        <w:rPr>
          <w:rFonts w:ascii="Times New Roman" w:hAnsi="Times New Roman" w:cs="Times New Roman"/>
        </w:rPr>
        <w:t xml:space="preserve">ranscripts </w:t>
      </w:r>
      <w:r>
        <w:rPr>
          <w:rFonts w:ascii="Times New Roman" w:hAnsi="Times New Roman" w:cs="Times New Roman"/>
        </w:rPr>
        <w:t>within the 122</w:t>
      </w:r>
      <w:r w:rsidRPr="005C4F5F">
        <w:rPr>
          <w:rFonts w:ascii="Times New Roman" w:hAnsi="Times New Roman" w:cs="Times New Roman"/>
        </w:rPr>
        <w:t xml:space="preserve"> features exhibiting </w:t>
      </w:r>
      <w:r>
        <w:rPr>
          <w:rFonts w:ascii="Times New Roman" w:hAnsi="Times New Roman" w:cs="Times New Roman"/>
        </w:rPr>
        <w:t xml:space="preserve">common </w:t>
      </w:r>
      <w:r w:rsidRPr="005C4F5F">
        <w:rPr>
          <w:rFonts w:ascii="Times New Roman" w:hAnsi="Times New Roman" w:cs="Times New Roman"/>
        </w:rPr>
        <w:t xml:space="preserve">differential expression in </w:t>
      </w:r>
      <w:proofErr w:type="spellStart"/>
      <w:r>
        <w:rPr>
          <w:rFonts w:ascii="Times New Roman" w:hAnsi="Times New Roman" w:cs="Times New Roman"/>
        </w:rPr>
        <w:t>midgut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5C4F5F">
        <w:rPr>
          <w:rFonts w:ascii="Times New Roman" w:hAnsi="Times New Roman" w:cs="Times New Roman"/>
        </w:rPr>
        <w:t xml:space="preserve">Atlantic salmon fed </w:t>
      </w:r>
      <w:r>
        <w:rPr>
          <w:rFonts w:ascii="Times New Roman" w:hAnsi="Times New Roman" w:cs="Times New Roman"/>
        </w:rPr>
        <w:t>DC</w:t>
      </w:r>
      <w:r w:rsidRPr="005C4F5F">
        <w:rPr>
          <w:rFonts w:ascii="Times New Roman" w:hAnsi="Times New Roman" w:cs="Times New Roman"/>
        </w:rPr>
        <w:t xml:space="preserve">O compared to fish fed either </w:t>
      </w:r>
      <w:r>
        <w:rPr>
          <w:rFonts w:ascii="Times New Roman" w:hAnsi="Times New Roman" w:cs="Times New Roman"/>
        </w:rPr>
        <w:t>F</w:t>
      </w:r>
      <w:r w:rsidRPr="005C4F5F">
        <w:rPr>
          <w:rFonts w:ascii="Times New Roman" w:hAnsi="Times New Roman" w:cs="Times New Roman"/>
        </w:rPr>
        <w:t xml:space="preserve">O or </w:t>
      </w:r>
      <w:r>
        <w:rPr>
          <w:rFonts w:ascii="Times New Roman" w:hAnsi="Times New Roman" w:cs="Times New Roman"/>
        </w:rPr>
        <w:t>W</w:t>
      </w:r>
      <w:r w:rsidRPr="005C4F5F">
        <w:rPr>
          <w:rFonts w:ascii="Times New Roman" w:hAnsi="Times New Roman" w:cs="Times New Roman"/>
        </w:rPr>
        <w:t xml:space="preserve">CO diets. Features are arranged by functional categories and within them by increasing p value (assessed by Welch t-test). </w:t>
      </w: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84"/>
        <w:gridCol w:w="830"/>
        <w:gridCol w:w="718"/>
        <w:gridCol w:w="896"/>
        <w:gridCol w:w="708"/>
        <w:gridCol w:w="6096"/>
      </w:tblGrid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b/>
                <w:sz w:val="20"/>
                <w:szCs w:val="20"/>
              </w:rPr>
              <w:t>KO no</w:t>
            </w:r>
          </w:p>
        </w:tc>
        <w:tc>
          <w:tcPr>
            <w:tcW w:w="1548" w:type="dxa"/>
            <w:gridSpan w:val="2"/>
          </w:tcPr>
          <w:p w:rsidR="00BF74DD" w:rsidRPr="007C4ACF" w:rsidRDefault="00BF74DD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b/>
                <w:sz w:val="20"/>
                <w:szCs w:val="20"/>
              </w:rPr>
              <w:t>FO/DCO</w:t>
            </w:r>
          </w:p>
        </w:tc>
        <w:tc>
          <w:tcPr>
            <w:tcW w:w="1604" w:type="dxa"/>
            <w:gridSpan w:val="2"/>
          </w:tcPr>
          <w:p w:rsidR="00BF74DD" w:rsidRPr="007C4ACF" w:rsidRDefault="00BF74DD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b/>
                <w:sz w:val="20"/>
                <w:szCs w:val="20"/>
              </w:rPr>
              <w:t>WCO/DCO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2932" w:type="dxa"/>
            <w:gridSpan w:val="3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>Metabolism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6.2</w:t>
            </w: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2932" w:type="dxa"/>
            <w:gridSpan w:val="3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>Lipid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.4</w:t>
            </w: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872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serin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1 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111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inositol phospholipase C, gamma-1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22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 xml:space="preserve">Delta 6 fatty acyl </w:t>
            </w:r>
            <w:proofErr w:type="spellStart"/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51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arotene 15,15'-dioxygenase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51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arotene 15,15'-dioxygenase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2932" w:type="dxa"/>
            <w:gridSpan w:val="3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Amino acid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6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75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din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3021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irected RNA polymerase III subunit RPC2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75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din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Energy metabolism (1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2261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c oxidase subunit 2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Other metabolic process (1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48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ethylanilin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-oxide forming)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Translation (3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572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asin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326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 initiation factor 4G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Transport and catabolism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.3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248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11 family-interacting protein 3/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68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3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71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39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68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3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68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3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702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2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247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sorting-associated protein 45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41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ein heavy chain 1, cytosolic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4536" w:type="dxa"/>
            <w:gridSpan w:val="5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Signalling (6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302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tol-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kisphosphat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oinositol-pentakisphosphat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kinase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3068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density lipoprotein receptor-related protein 5/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961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ment epithelium-derived factor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446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ar factor of kappa light polypeptide gene enhancer 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in folding (4.6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954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ion protein SEC63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61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 ubiquitin-protein ligase HERC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57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-conjugating enzyme E2 H 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Transcription (3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.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289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factor, arginine/serine-rich 4/5/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904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ar factor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id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-related factor 1/3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Digestive system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8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471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protein 30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139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rin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9721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V/XI/XXIV/XXVII, alpha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5641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binding cassette, subfamily A (ABC1), member 1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0678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tinol O-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876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poprotein</w:t>
            </w:r>
            <w:proofErr w:type="spellEnd"/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-IV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446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rosomal triglyceride transfer protein large subunit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3828" w:type="dxa"/>
            <w:gridSpan w:val="4"/>
          </w:tcPr>
          <w:p w:rsidR="00BF74DD" w:rsidRPr="00341FC6" w:rsidRDefault="00BF74DD" w:rsidP="00527AE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>Immune system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.3</w:t>
            </w:r>
            <w:r w:rsidRPr="00341F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5412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factor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erdin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136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ain</w:t>
            </w:r>
            <w:proofErr w:type="spellEnd"/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1320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factor VII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399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8 subunit gamma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136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 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264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RNA helicase DHX58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6261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telet glycoprotein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 chain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546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arrest-specific 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4536" w:type="dxa"/>
            <w:gridSpan w:val="5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>Miscellaneous or unknown function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1.5</w:t>
            </w:r>
            <w:r w:rsidRPr="007C4A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%)</w:t>
            </w:r>
          </w:p>
        </w:tc>
        <w:tc>
          <w:tcPr>
            <w:tcW w:w="6096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572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6493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dherin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773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or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 protein 3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793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DH oxidase organizer 1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7046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EK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8264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membrane protein 2B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1982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 Ubiquitin-protein ligase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8595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derm microtubule-associated protein-like 1/2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1064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line 2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4309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ucine-rich repeat-containing G </w:t>
            </w:r>
            <w:proofErr w:type="spellStart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tin</w:t>
            </w:r>
            <w:proofErr w:type="spellEnd"/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upled receptor 4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sz w:val="20"/>
                <w:szCs w:val="20"/>
              </w:rPr>
              <w:t>K0491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 channel subfamily K member 6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672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10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9728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ial </w:t>
            </w:r>
            <w:proofErr w:type="spellStart"/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hagocytic</w:t>
            </w:r>
            <w:proofErr w:type="spellEnd"/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histiocytosis</w:t>
            </w:r>
            <w:proofErr w:type="spellEnd"/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HPL)</w:t>
            </w:r>
          </w:p>
        </w:tc>
      </w:tr>
      <w:tr w:rsidR="00BF74DD" w:rsidRPr="007C4ACF" w:rsidTr="00527AE8">
        <w:tc>
          <w:tcPr>
            <w:tcW w:w="1384" w:type="dxa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20067</w:t>
            </w:r>
          </w:p>
        </w:tc>
        <w:tc>
          <w:tcPr>
            <w:tcW w:w="830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71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708" w:type="dxa"/>
            <w:vAlign w:val="bottom"/>
          </w:tcPr>
          <w:p w:rsidR="00BF74DD" w:rsidRPr="007C4ACF" w:rsidRDefault="00BF74DD" w:rsidP="00527AE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096" w:type="dxa"/>
            <w:vAlign w:val="bottom"/>
          </w:tcPr>
          <w:p w:rsidR="00BF74DD" w:rsidRPr="007C4ACF" w:rsidRDefault="00BF74DD" w:rsidP="00527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24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in-1/2</w:t>
            </w:r>
          </w:p>
        </w:tc>
      </w:tr>
    </w:tbl>
    <w:p w:rsidR="00BF74DD" w:rsidRDefault="00BF74DD" w:rsidP="00BF74DD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DD"/>
    <w:rsid w:val="00334A1C"/>
    <w:rsid w:val="00BF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7-03-28T17:43:00Z</dcterms:created>
  <dcterms:modified xsi:type="dcterms:W3CDTF">2017-03-28T17:43:00Z</dcterms:modified>
</cp:coreProperties>
</file>